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473" w:tblpY="227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43"/>
        <w:gridCol w:w="850"/>
        <w:gridCol w:w="758"/>
        <w:gridCol w:w="1227"/>
        <w:gridCol w:w="1559"/>
        <w:gridCol w:w="850"/>
        <w:gridCol w:w="1134"/>
        <w:gridCol w:w="11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67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ostoperative PFS</w:t>
            </w:r>
          </w:p>
        </w:tc>
        <w:tc>
          <w:tcPr>
            <w:tcW w:w="4740" w:type="dxa"/>
            <w:gridSpan w:val="4"/>
            <w:tcBorders>
              <w:top w:val="single" w:color="auto" w:sz="12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Postoperativ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nivariate </w:t>
            </w:r>
            <w:bookmarkStart w:id="0" w:name="OLE_LINK194"/>
            <w:bookmarkStart w:id="1" w:name="OLE_LINK195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nalysis</w:t>
            </w:r>
            <w:bookmarkEnd w:id="0"/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ultivariate analysi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nivariate analysis </w:t>
            </w:r>
          </w:p>
        </w:tc>
        <w:tc>
          <w:tcPr>
            <w:tcW w:w="31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u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95%CI 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95%CI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(&gt;6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≤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60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years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male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femal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Location of pancreatic tumor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p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roximal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distal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6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umor diameter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&lt;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20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0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m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Margi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R0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R1 and R2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42–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LN metastasis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((+)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(</w:t>
            </w:r>
            <w:r>
              <w:rPr>
                <w:rFonts w:ascii="Calibri" w:hAnsi="Calibri" w:eastAsia="等线" w:cs="Calibri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)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RECIS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P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CR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bookmarkStart w:id="3" w:name="_GoBack"/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Duration of systemic treatm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TN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sta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ing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(0, I and II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III and IV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6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9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 xml:space="preserve">Postoperative change in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A19-9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/CEA</w:t>
            </w:r>
          </w:p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ecrease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 normal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not normalized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202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78–0.52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197" w:type="dxa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1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3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bookmarkStart w:id="2" w:name="_Hlk100579860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  <w:t>CAP grading system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(0 and 1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 2 and 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66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.96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bookmarkEnd w:id="2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2 </w:t>
      </w: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 xml:space="preserve">actors </w:t>
      </w:r>
      <w:r>
        <w:rPr>
          <w:rFonts w:ascii="Times New Roman" w:hAnsi="Times New Roman" w:cs="Times New Roman"/>
        </w:rPr>
        <w:t>influencing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toperative </w:t>
      </w:r>
      <w:r>
        <w:rPr>
          <w:rFonts w:hint="eastAsia"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 xml:space="preserve"> of LAPC patients</w:t>
      </w:r>
    </w:p>
    <w:p>
      <w:pPr>
        <w:rPr>
          <w:b/>
          <w:bCs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removePersonalInformation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kxMzRkNTA5NjQ3YTk0YzU1NjliNzc3MDRjMTgxYTgifQ=="/>
  </w:docVars>
  <w:rsids>
    <w:rsidRoot w:val="00F20EE1"/>
    <w:rsid w:val="000C5882"/>
    <w:rsid w:val="00124264"/>
    <w:rsid w:val="00182999"/>
    <w:rsid w:val="001A2A30"/>
    <w:rsid w:val="001E3E60"/>
    <w:rsid w:val="00243187"/>
    <w:rsid w:val="00356FC4"/>
    <w:rsid w:val="003C3F53"/>
    <w:rsid w:val="004B06CA"/>
    <w:rsid w:val="005E4DA3"/>
    <w:rsid w:val="005E7C80"/>
    <w:rsid w:val="00704066"/>
    <w:rsid w:val="00717116"/>
    <w:rsid w:val="007479EC"/>
    <w:rsid w:val="007A4942"/>
    <w:rsid w:val="00832D74"/>
    <w:rsid w:val="009322C8"/>
    <w:rsid w:val="00B104C4"/>
    <w:rsid w:val="00CB4571"/>
    <w:rsid w:val="00D32E18"/>
    <w:rsid w:val="00DA1A3A"/>
    <w:rsid w:val="00E11237"/>
    <w:rsid w:val="00E3243E"/>
    <w:rsid w:val="00F20EE1"/>
    <w:rsid w:val="00F71CBE"/>
    <w:rsid w:val="00F82987"/>
    <w:rsid w:val="2CA3755F"/>
    <w:rsid w:val="40446EE4"/>
    <w:rsid w:val="6A3D42AE"/>
    <w:rsid w:val="6C65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修订1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9">
    <w:name w:val="批注框文本 字符"/>
    <w:basedOn w:val="7"/>
    <w:link w:val="2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0">
    <w:name w:val="页眉 字符"/>
    <w:basedOn w:val="7"/>
    <w:link w:val="4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1">
    <w:name w:val="页脚 字符"/>
    <w:basedOn w:val="7"/>
    <w:link w:val="3"/>
    <w:semiHidden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4</Words>
  <Characters>762</Characters>
  <Lines>6</Lines>
  <Paragraphs>1</Paragraphs>
  <TotalTime>0</TotalTime>
  <ScaleCrop>false</ScaleCrop>
  <LinksUpToDate>false</LinksUpToDate>
  <CharactersWithSpaces>84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7:11:00Z</dcterms:created>
  <dcterms:modified xsi:type="dcterms:W3CDTF">2022-12-08T15:5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49C033C34BC484FA1782788C471ADB2</vt:lpwstr>
  </property>
</Properties>
</file>